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AC634" w14:textId="77777777" w:rsidR="009C28EB" w:rsidRDefault="00C43094" w:rsidP="009C28EB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D2A2E">
        <w:rPr>
          <w:rFonts w:ascii="Arial" w:hAnsi="Arial" w:cs="Arial"/>
          <w:b/>
          <w:sz w:val="24"/>
          <w:szCs w:val="24"/>
          <w:lang w:val="en-US"/>
        </w:rPr>
        <w:t>S4</w:t>
      </w: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Analysis </w:t>
      </w:r>
      <w:r w:rsidR="00876CDC" w:rsidRPr="009C28EB">
        <w:rPr>
          <w:rFonts w:ascii="Arial" w:hAnsi="Arial" w:cs="Arial"/>
          <w:sz w:val="24"/>
          <w:szCs w:val="24"/>
          <w:lang w:val="en-US"/>
        </w:rPr>
        <w:t xml:space="preserve">of </w:t>
      </w:r>
      <w:r w:rsidR="00876CDC" w:rsidRPr="009C28EB">
        <w:rPr>
          <w:rFonts w:ascii="Arial" w:hAnsi="Arial" w:cs="Arial"/>
          <w:i/>
          <w:sz w:val="24"/>
          <w:szCs w:val="24"/>
          <w:lang w:val="en-US"/>
        </w:rPr>
        <w:t xml:space="preserve">G. </w:t>
      </w:r>
      <w:proofErr w:type="spellStart"/>
      <w:r w:rsidR="00876CDC" w:rsidRPr="009C28EB">
        <w:rPr>
          <w:rFonts w:ascii="Arial" w:hAnsi="Arial" w:cs="Arial"/>
          <w:i/>
          <w:sz w:val="24"/>
          <w:szCs w:val="24"/>
          <w:lang w:val="en-US"/>
        </w:rPr>
        <w:t>vaginalis</w:t>
      </w:r>
      <w:proofErr w:type="spellEnd"/>
      <w:r w:rsidR="00876CDC" w:rsidRPr="009C28EB">
        <w:rPr>
          <w:rFonts w:ascii="Arial" w:hAnsi="Arial" w:cs="Arial"/>
          <w:sz w:val="24"/>
          <w:szCs w:val="24"/>
          <w:lang w:val="en-US"/>
        </w:rPr>
        <w:t xml:space="preserve"> identified proteins belonging to </w:t>
      </w:r>
      <w:r w:rsidR="00876CDC">
        <w:rPr>
          <w:rFonts w:ascii="Arial" w:hAnsi="Arial" w:cs="Arial"/>
          <w:sz w:val="24"/>
          <w:szCs w:val="24"/>
          <w:lang w:val="en-US"/>
        </w:rPr>
        <w:t xml:space="preserve">the </w:t>
      </w:r>
      <w:r w:rsidR="00876CDC" w:rsidRPr="009C28EB">
        <w:rPr>
          <w:rFonts w:ascii="Arial" w:hAnsi="Arial" w:cs="Arial"/>
          <w:sz w:val="24"/>
          <w:szCs w:val="24"/>
          <w:lang w:val="en-US"/>
        </w:rPr>
        <w:t>ABC superf</w:t>
      </w:r>
      <w:r w:rsidR="00876CDC">
        <w:rPr>
          <w:rFonts w:ascii="Arial" w:hAnsi="Arial" w:cs="Arial"/>
          <w:sz w:val="24"/>
          <w:szCs w:val="24"/>
          <w:lang w:val="en-US"/>
        </w:rPr>
        <w:t>amily</w:t>
      </w:r>
      <w:r w:rsidR="00876CDC" w:rsidRPr="009C28EB">
        <w:rPr>
          <w:rFonts w:ascii="Arial" w:hAnsi="Arial" w:cs="Arial"/>
          <w:sz w:val="24"/>
          <w:szCs w:val="24"/>
          <w:lang w:val="en-US"/>
        </w:rPr>
        <w:t xml:space="preserve"> </w:t>
      </w:r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by </w:t>
      </w:r>
      <w:proofErr w:type="spellStart"/>
      <w:r w:rsidR="009C28EB" w:rsidRPr="009C28EB">
        <w:rPr>
          <w:rFonts w:ascii="Arial" w:hAnsi="Arial" w:cs="Arial"/>
          <w:sz w:val="24"/>
          <w:szCs w:val="24"/>
          <w:lang w:val="en-US"/>
        </w:rPr>
        <w:t>Pfam</w:t>
      </w:r>
      <w:proofErr w:type="spellEnd"/>
      <w:r w:rsidR="009C28EB" w:rsidRPr="009C28EB">
        <w:rPr>
          <w:rFonts w:ascii="Arial" w:hAnsi="Arial" w:cs="Arial"/>
          <w:sz w:val="24"/>
          <w:szCs w:val="24"/>
          <w:lang w:val="en-US"/>
        </w:rPr>
        <w:t xml:space="preserve"> sequence search and </w:t>
      </w:r>
      <w:proofErr w:type="spellStart"/>
      <w:r w:rsidR="009C28EB" w:rsidRPr="009C28EB">
        <w:rPr>
          <w:rFonts w:ascii="Arial" w:hAnsi="Arial" w:cs="Arial"/>
          <w:sz w:val="24"/>
          <w:szCs w:val="24"/>
          <w:lang w:val="en-US"/>
        </w:rPr>
        <w:t>blastp</w:t>
      </w:r>
      <w:proofErr w:type="spellEnd"/>
      <w:r w:rsidR="00BD75B3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Sombreadoclaro"/>
        <w:tblW w:w="14444" w:type="dxa"/>
        <w:tblLook w:val="04A0" w:firstRow="1" w:lastRow="0" w:firstColumn="1" w:lastColumn="0" w:noHBand="0" w:noVBand="1"/>
      </w:tblPr>
      <w:tblGrid>
        <w:gridCol w:w="2235"/>
        <w:gridCol w:w="2551"/>
        <w:gridCol w:w="1296"/>
        <w:gridCol w:w="4091"/>
        <w:gridCol w:w="4271"/>
      </w:tblGrid>
      <w:tr w:rsidR="00D1642E" w:rsidRPr="00207B66" w14:paraId="3D64CCAF" w14:textId="77777777" w:rsidTr="00715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B426E51" w14:textId="77777777" w:rsidR="00BD75B3" w:rsidRDefault="00BD75B3" w:rsidP="00BD75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fam</w:t>
            </w:r>
            <w:proofErr w:type="spellEnd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 xml:space="preserve"> ID</w:t>
            </w:r>
          </w:p>
          <w:p w14:paraId="5E8EE075" w14:textId="77777777" w:rsidR="00BD75B3" w:rsidRPr="00207B66" w:rsidRDefault="00BD75B3" w:rsidP="00BD75B3">
            <w:pPr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accession</w:t>
            </w:r>
            <w:proofErr w:type="gramEnd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 xml:space="preserve"> number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51" w:type="dxa"/>
            <w:vAlign w:val="center"/>
          </w:tcPr>
          <w:p w14:paraId="2A45D557" w14:textId="77777777" w:rsidR="00BD75B3" w:rsidRPr="00207B66" w:rsidRDefault="00BD75B3" w:rsidP="00A6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fa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amily </w:t>
            </w: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96" w:type="dxa"/>
            <w:vAlign w:val="center"/>
          </w:tcPr>
          <w:p w14:paraId="54162AE5" w14:textId="77777777" w:rsidR="00BD75B3" w:rsidRPr="00BD75B3" w:rsidRDefault="00E44B1E" w:rsidP="00BD75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BD75B3" w:rsidRPr="00207B66">
              <w:rPr>
                <w:rFonts w:ascii="Arial" w:hAnsi="Arial" w:cs="Arial"/>
                <w:sz w:val="20"/>
                <w:szCs w:val="20"/>
                <w:lang w:val="en-GB"/>
              </w:rPr>
              <w:t>rotein_ID</w:t>
            </w:r>
            <w:r w:rsidR="00BD75B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091" w:type="dxa"/>
            <w:vAlign w:val="center"/>
          </w:tcPr>
          <w:p w14:paraId="7178672F" w14:textId="77777777" w:rsidR="00BD75B3" w:rsidRPr="00207B66" w:rsidRDefault="00BD75B3" w:rsidP="00A6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271" w:type="dxa"/>
            <w:vAlign w:val="center"/>
          </w:tcPr>
          <w:p w14:paraId="331B67AB" w14:textId="77777777" w:rsidR="00BD75B3" w:rsidRPr="00207B66" w:rsidRDefault="00BD75B3" w:rsidP="00A6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last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gainst ATCC14019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identity)</w:t>
            </w:r>
          </w:p>
        </w:tc>
      </w:tr>
      <w:tr w:rsidR="00D1642E" w:rsidRPr="00207B66" w14:paraId="5A42F218" w14:textId="77777777" w:rsidTr="0071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5F0D2CF0" w14:textId="77777777" w:rsidR="00D1642E" w:rsidRPr="00E44B1E" w:rsidRDefault="00D1642E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E44B1E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ABC_tran</w:t>
            </w:r>
            <w:proofErr w:type="spellEnd"/>
            <w:r w:rsidRPr="00E44B1E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 xml:space="preserve"> (PF00005)</w:t>
            </w:r>
          </w:p>
        </w:tc>
        <w:tc>
          <w:tcPr>
            <w:tcW w:w="2551" w:type="dxa"/>
            <w:vMerge w:val="restart"/>
            <w:vAlign w:val="center"/>
          </w:tcPr>
          <w:p w14:paraId="1781EB73" w14:textId="77777777" w:rsidR="00D1642E" w:rsidRPr="00207B66" w:rsidRDefault="00D1642E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P-binding domain of ABC transporters</w:t>
            </w:r>
          </w:p>
        </w:tc>
        <w:tc>
          <w:tcPr>
            <w:tcW w:w="1296" w:type="dxa"/>
            <w:vAlign w:val="center"/>
          </w:tcPr>
          <w:p w14:paraId="6E3262B5" w14:textId="77777777" w:rsidR="00D1642E" w:rsidRPr="00207B66" w:rsidRDefault="00D1642E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BAQ32802</w:t>
            </w:r>
          </w:p>
        </w:tc>
        <w:tc>
          <w:tcPr>
            <w:tcW w:w="4091" w:type="dxa"/>
            <w:vAlign w:val="center"/>
          </w:tcPr>
          <w:p w14:paraId="1E01A1FB" w14:textId="77777777" w:rsidR="00D1642E" w:rsidRPr="00207B66" w:rsidRDefault="00D1642E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ipeptide/</w:t>
            </w: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oligopeptide</w:t>
            </w:r>
            <w:proofErr w:type="spellEnd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 xml:space="preserve"> ABC transporter ATP-binding component</w:t>
            </w:r>
          </w:p>
        </w:tc>
        <w:tc>
          <w:tcPr>
            <w:tcW w:w="4271" w:type="dxa"/>
            <w:vAlign w:val="center"/>
          </w:tcPr>
          <w:p w14:paraId="3FAFE723" w14:textId="77777777" w:rsidR="00D1642E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ptide ABC transporter ATP-binding protein (100%)</w:t>
            </w:r>
          </w:p>
        </w:tc>
      </w:tr>
      <w:tr w:rsidR="008C5F64" w:rsidRPr="00207B66" w14:paraId="6A24DD1F" w14:textId="77777777" w:rsidTr="0071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554E6E64" w14:textId="77777777" w:rsidR="008C5F64" w:rsidRPr="00207B66" w:rsidRDefault="008C5F64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14:paraId="3CEDCCD8" w14:textId="77777777" w:rsidR="008C5F64" w:rsidRPr="00207B66" w:rsidRDefault="008C5F64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9D83E22" w14:textId="77777777" w:rsidR="008C5F64" w:rsidRPr="00207B66" w:rsidRDefault="008C5F64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877</w:t>
            </w:r>
          </w:p>
        </w:tc>
        <w:tc>
          <w:tcPr>
            <w:tcW w:w="4091" w:type="dxa"/>
            <w:vAlign w:val="center"/>
          </w:tcPr>
          <w:p w14:paraId="47D452A7" w14:textId="77777777" w:rsidR="008C5F64" w:rsidRPr="00207B66" w:rsidRDefault="008C5F64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utative sugar ABC transporter ATP-binding component</w:t>
            </w:r>
          </w:p>
        </w:tc>
        <w:tc>
          <w:tcPr>
            <w:tcW w:w="4271" w:type="dxa"/>
            <w:vAlign w:val="center"/>
          </w:tcPr>
          <w:p w14:paraId="3773A244" w14:textId="77777777" w:rsidR="008C5F64" w:rsidRPr="00207B66" w:rsidRDefault="008C5F64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-arabinose ABC transporter ATP-binding domain (100%)</w:t>
            </w:r>
          </w:p>
        </w:tc>
      </w:tr>
      <w:tr w:rsidR="008C5F64" w:rsidRPr="00207B66" w14:paraId="5895646B" w14:textId="77777777" w:rsidTr="0071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2343E6F9" w14:textId="77777777" w:rsidR="008C5F64" w:rsidRPr="00207B66" w:rsidRDefault="008C5F64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14:paraId="7F00A9D5" w14:textId="77777777" w:rsidR="008C5F64" w:rsidRPr="00207B66" w:rsidRDefault="008C5F64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5780463D" w14:textId="77777777" w:rsidR="008C5F64" w:rsidRPr="00207B66" w:rsidRDefault="008C5F64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949</w:t>
            </w:r>
          </w:p>
        </w:tc>
        <w:tc>
          <w:tcPr>
            <w:tcW w:w="4091" w:type="dxa"/>
            <w:vAlign w:val="center"/>
          </w:tcPr>
          <w:p w14:paraId="6F1387B8" w14:textId="77777777" w:rsidR="008C5F64" w:rsidRPr="00207B66" w:rsidRDefault="008C5F64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ABC transporter ATP-binding component</w:t>
            </w:r>
          </w:p>
        </w:tc>
        <w:tc>
          <w:tcPr>
            <w:tcW w:w="4271" w:type="dxa"/>
            <w:vAlign w:val="center"/>
          </w:tcPr>
          <w:p w14:paraId="5B4A9DD2" w14:textId="77777777" w:rsidR="008C5F64" w:rsidRPr="00207B66" w:rsidRDefault="008C5F64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-transporter ATP-binding protein (100%)</w:t>
            </w:r>
          </w:p>
        </w:tc>
      </w:tr>
      <w:tr w:rsidR="00715907" w:rsidRPr="00207B66" w14:paraId="71F22D49" w14:textId="77777777" w:rsidTr="0071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763A429F" w14:textId="77777777" w:rsidR="00715907" w:rsidRPr="00207B66" w:rsidRDefault="00715907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14:paraId="341AC13A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173A477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3365</w:t>
            </w:r>
          </w:p>
        </w:tc>
        <w:tc>
          <w:tcPr>
            <w:tcW w:w="4091" w:type="dxa"/>
            <w:vAlign w:val="center"/>
          </w:tcPr>
          <w:p w14:paraId="4C792D44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ABC transporter ATP-binding component</w:t>
            </w:r>
          </w:p>
        </w:tc>
        <w:tc>
          <w:tcPr>
            <w:tcW w:w="4271" w:type="dxa"/>
            <w:vAlign w:val="center"/>
          </w:tcPr>
          <w:p w14:paraId="5FCA60D8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ltidrug ABC transporter ATP-binding protein (100%)</w:t>
            </w:r>
          </w:p>
        </w:tc>
      </w:tr>
      <w:tr w:rsidR="00715907" w:rsidRPr="00207B66" w14:paraId="4482C226" w14:textId="77777777" w:rsidTr="0071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72C03C28" w14:textId="77777777" w:rsidR="00715907" w:rsidRPr="00207B66" w:rsidRDefault="00715907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14:paraId="53D0C770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B7FE5BD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3577</w:t>
            </w:r>
          </w:p>
        </w:tc>
        <w:tc>
          <w:tcPr>
            <w:tcW w:w="4091" w:type="dxa"/>
            <w:vAlign w:val="center"/>
          </w:tcPr>
          <w:p w14:paraId="449D332A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ABC transporter ATP-binding component</w:t>
            </w:r>
          </w:p>
        </w:tc>
        <w:tc>
          <w:tcPr>
            <w:tcW w:w="4271" w:type="dxa"/>
            <w:vAlign w:val="center"/>
          </w:tcPr>
          <w:p w14:paraId="5DC0B23D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-transporter ATP-binding protein (100%)</w:t>
            </w:r>
          </w:p>
        </w:tc>
      </w:tr>
      <w:tr w:rsidR="00715907" w:rsidRPr="00207B66" w14:paraId="185F6627" w14:textId="77777777" w:rsidTr="0071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675F0C89" w14:textId="77777777" w:rsidR="00715907" w:rsidRPr="00207B66" w:rsidRDefault="00715907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14:paraId="4470D0B7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3703DA5E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3667</w:t>
            </w:r>
          </w:p>
        </w:tc>
        <w:tc>
          <w:tcPr>
            <w:tcW w:w="4091" w:type="dxa"/>
            <w:vAlign w:val="center"/>
          </w:tcPr>
          <w:p w14:paraId="29DD127B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Nitrate ABC transporter ATP-binding component</w:t>
            </w:r>
          </w:p>
        </w:tc>
        <w:tc>
          <w:tcPr>
            <w:tcW w:w="4271" w:type="dxa"/>
            <w:vAlign w:val="center"/>
          </w:tcPr>
          <w:p w14:paraId="211AB35B" w14:textId="77777777" w:rsidR="00715907" w:rsidRPr="00207B66" w:rsidRDefault="00715907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-transporter ATP-binding protein (100%)</w:t>
            </w:r>
          </w:p>
        </w:tc>
      </w:tr>
      <w:tr w:rsidR="00715907" w:rsidRPr="00207B66" w14:paraId="17A1CC64" w14:textId="77777777" w:rsidTr="00EC3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bottom w:val="nil"/>
            </w:tcBorders>
            <w:vAlign w:val="center"/>
          </w:tcPr>
          <w:p w14:paraId="1EDEB392" w14:textId="77777777" w:rsidR="00715907" w:rsidRPr="00207B66" w:rsidRDefault="00715907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tcBorders>
              <w:bottom w:val="nil"/>
            </w:tcBorders>
            <w:vAlign w:val="center"/>
          </w:tcPr>
          <w:p w14:paraId="609BB3DD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50501E98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3910</w:t>
            </w:r>
          </w:p>
        </w:tc>
        <w:tc>
          <w:tcPr>
            <w:tcW w:w="4091" w:type="dxa"/>
            <w:vAlign w:val="center"/>
          </w:tcPr>
          <w:p w14:paraId="2CB289FB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ABC transporter ATP-binding component</w:t>
            </w:r>
          </w:p>
        </w:tc>
        <w:tc>
          <w:tcPr>
            <w:tcW w:w="4271" w:type="dxa"/>
            <w:vAlign w:val="center"/>
          </w:tcPr>
          <w:p w14:paraId="58643714" w14:textId="77777777" w:rsidR="00715907" w:rsidRPr="00207B66" w:rsidRDefault="00715907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-transporter ATP-binding protein (100%)</w:t>
            </w:r>
          </w:p>
        </w:tc>
      </w:tr>
      <w:tr w:rsidR="00EC309A" w:rsidRPr="00207B66" w14:paraId="27A45F0D" w14:textId="77777777" w:rsidTr="00EC30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52ACECD" w14:textId="77777777" w:rsidR="00EC309A" w:rsidRPr="00C22745" w:rsidRDefault="00EC309A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 xml:space="preserve">SBP_bac_5 </w:t>
            </w:r>
            <w:r w:rsidRPr="00C22745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(PF00496)</w:t>
            </w:r>
          </w:p>
        </w:tc>
        <w:tc>
          <w:tcPr>
            <w:tcW w:w="255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64C6A56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cterial extracellular solute-binding proteins, family 5 Middle</w:t>
            </w:r>
          </w:p>
        </w:tc>
        <w:tc>
          <w:tcPr>
            <w:tcW w:w="1296" w:type="dxa"/>
            <w:vAlign w:val="center"/>
          </w:tcPr>
          <w:p w14:paraId="7C98333D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803</w:t>
            </w:r>
          </w:p>
        </w:tc>
        <w:tc>
          <w:tcPr>
            <w:tcW w:w="4091" w:type="dxa"/>
            <w:vAlign w:val="center"/>
          </w:tcPr>
          <w:p w14:paraId="75F2AEBB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Dipeptide/</w:t>
            </w:r>
            <w:proofErr w:type="spellStart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oligopeptide</w:t>
            </w:r>
            <w:proofErr w:type="spellEnd"/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 xml:space="preserve"> ABC transporter ATP-binding component</w:t>
            </w:r>
          </w:p>
        </w:tc>
        <w:tc>
          <w:tcPr>
            <w:tcW w:w="4271" w:type="dxa"/>
            <w:vAlign w:val="center"/>
          </w:tcPr>
          <w:p w14:paraId="7A263AA2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 transp</w:t>
            </w:r>
            <w:r w:rsidR="00DA4D4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ter substrate-binding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EC309A" w:rsidRPr="00207B66" w14:paraId="2CA9D3C5" w14:textId="77777777" w:rsidTr="00EC3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DF357C" w14:textId="77777777" w:rsidR="00EC309A" w:rsidRPr="00207B66" w:rsidRDefault="00EC309A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13C5FD" w14:textId="77777777" w:rsidR="00EC309A" w:rsidRPr="00207B66" w:rsidRDefault="00EC309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69F62FD" w14:textId="77777777" w:rsidR="00EC309A" w:rsidRPr="00207B66" w:rsidRDefault="00EC309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990</w:t>
            </w:r>
          </w:p>
        </w:tc>
        <w:tc>
          <w:tcPr>
            <w:tcW w:w="4091" w:type="dxa"/>
            <w:vAlign w:val="center"/>
          </w:tcPr>
          <w:p w14:paraId="2BA542ED" w14:textId="77777777" w:rsidR="00EC309A" w:rsidRPr="00207B66" w:rsidRDefault="00EC309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utative ABC transporter substrate binding component</w:t>
            </w:r>
          </w:p>
        </w:tc>
        <w:tc>
          <w:tcPr>
            <w:tcW w:w="4271" w:type="dxa"/>
            <w:vAlign w:val="center"/>
          </w:tcPr>
          <w:p w14:paraId="7E054EB8" w14:textId="77777777" w:rsidR="00EC309A" w:rsidRPr="00207B66" w:rsidRDefault="00EC309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 transporter substrate-binding protein (100%)</w:t>
            </w:r>
          </w:p>
        </w:tc>
      </w:tr>
      <w:tr w:rsidR="00EC309A" w:rsidRPr="00207B66" w14:paraId="7661A174" w14:textId="77777777" w:rsidTr="00B6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vAlign w:val="center"/>
          </w:tcPr>
          <w:p w14:paraId="0A2DE7D7" w14:textId="77777777" w:rsidR="00EC309A" w:rsidRPr="00EC309A" w:rsidRDefault="00EC309A" w:rsidP="00A655B2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 xml:space="preserve">SBP_bac_8 </w:t>
            </w:r>
            <w:r w:rsidRPr="00EC309A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(PF13416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E23CA38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cterial extracellular solute-binding protein</w:t>
            </w:r>
          </w:p>
        </w:tc>
        <w:tc>
          <w:tcPr>
            <w:tcW w:w="1296" w:type="dxa"/>
            <w:vAlign w:val="center"/>
          </w:tcPr>
          <w:p w14:paraId="5E119923" w14:textId="77777777" w:rsidR="00EC309A" w:rsidRPr="00207B66" w:rsidRDefault="00EC309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762</w:t>
            </w:r>
          </w:p>
        </w:tc>
        <w:tc>
          <w:tcPr>
            <w:tcW w:w="4091" w:type="dxa"/>
          </w:tcPr>
          <w:p w14:paraId="642CC8E7" w14:textId="77777777" w:rsidR="00EC309A" w:rsidRPr="00EC309A" w:rsidRDefault="00EC309A" w:rsidP="00EC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5A2B">
              <w:rPr>
                <w:rFonts w:ascii="Arial" w:hAnsi="Arial" w:cs="Arial"/>
                <w:sz w:val="20"/>
                <w:szCs w:val="20"/>
                <w:lang w:val="en-GB"/>
              </w:rPr>
              <w:t>Putative ABC transporter substrate binding component</w:t>
            </w:r>
          </w:p>
        </w:tc>
        <w:tc>
          <w:tcPr>
            <w:tcW w:w="4271" w:type="dxa"/>
          </w:tcPr>
          <w:p w14:paraId="2524230E" w14:textId="77777777" w:rsidR="00EC309A" w:rsidRPr="00EC309A" w:rsidRDefault="00EC309A" w:rsidP="00EC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5A2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 transporter substrate-binding protein (99%)</w:t>
            </w:r>
          </w:p>
        </w:tc>
      </w:tr>
      <w:tr w:rsidR="00EC309A" w:rsidRPr="00207B66" w14:paraId="6C063674" w14:textId="77777777" w:rsidTr="0071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A7BE963" w14:textId="77777777" w:rsidR="00EC309A" w:rsidRPr="00207B66" w:rsidRDefault="00DA4D4A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ZnuA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(PF01297)</w:t>
            </w:r>
          </w:p>
        </w:tc>
        <w:tc>
          <w:tcPr>
            <w:tcW w:w="2551" w:type="dxa"/>
            <w:vAlign w:val="center"/>
          </w:tcPr>
          <w:p w14:paraId="1EB53363" w14:textId="77777777" w:rsidR="00EC309A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Zinc-uptake complex component A periplasmic</w:t>
            </w:r>
          </w:p>
        </w:tc>
        <w:tc>
          <w:tcPr>
            <w:tcW w:w="1296" w:type="dxa"/>
            <w:vAlign w:val="center"/>
          </w:tcPr>
          <w:p w14:paraId="28812E30" w14:textId="77777777" w:rsidR="00EC309A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818</w:t>
            </w:r>
          </w:p>
        </w:tc>
        <w:tc>
          <w:tcPr>
            <w:tcW w:w="4091" w:type="dxa"/>
            <w:vAlign w:val="center"/>
          </w:tcPr>
          <w:p w14:paraId="7ED5BD60" w14:textId="77777777" w:rsidR="00EC309A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tative ABC transporter substrate binding component</w:t>
            </w:r>
          </w:p>
        </w:tc>
        <w:tc>
          <w:tcPr>
            <w:tcW w:w="4271" w:type="dxa"/>
            <w:vAlign w:val="center"/>
          </w:tcPr>
          <w:p w14:paraId="68CF1930" w14:textId="77777777" w:rsidR="00EC309A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 transporter substrate-binding protein (100%)</w:t>
            </w:r>
          </w:p>
        </w:tc>
      </w:tr>
      <w:tr w:rsidR="00EC309A" w:rsidRPr="00207B66" w14:paraId="68CB9B81" w14:textId="77777777" w:rsidTr="0071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563EF2F" w14:textId="77777777" w:rsidR="00EC309A" w:rsidRPr="00207B66" w:rsidRDefault="00DA4D4A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eripla_BP_4 (PF13407)</w:t>
            </w:r>
          </w:p>
        </w:tc>
        <w:tc>
          <w:tcPr>
            <w:tcW w:w="2551" w:type="dxa"/>
            <w:vAlign w:val="center"/>
          </w:tcPr>
          <w:p w14:paraId="25DBBF68" w14:textId="77777777" w:rsidR="00EC309A" w:rsidRPr="00207B66" w:rsidRDefault="00294FD1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plasmic binding protein domain</w:t>
            </w:r>
          </w:p>
        </w:tc>
        <w:tc>
          <w:tcPr>
            <w:tcW w:w="1296" w:type="dxa"/>
            <w:vAlign w:val="center"/>
          </w:tcPr>
          <w:p w14:paraId="7A4AD0BE" w14:textId="77777777" w:rsidR="00EC309A" w:rsidRPr="00207B66" w:rsidRDefault="00DA4D4A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2876</w:t>
            </w:r>
          </w:p>
        </w:tc>
        <w:tc>
          <w:tcPr>
            <w:tcW w:w="4091" w:type="dxa"/>
            <w:vAlign w:val="center"/>
          </w:tcPr>
          <w:p w14:paraId="233712AB" w14:textId="77777777" w:rsidR="00EC309A" w:rsidRPr="00207B66" w:rsidRDefault="00294FD1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7B66">
              <w:rPr>
                <w:rFonts w:ascii="Arial" w:hAnsi="Arial" w:cs="Arial"/>
                <w:sz w:val="20"/>
                <w:szCs w:val="20"/>
                <w:lang w:val="en-GB"/>
              </w:rPr>
              <w:t>Putative sugar ABC transporter substrate binding component</w:t>
            </w:r>
          </w:p>
        </w:tc>
        <w:tc>
          <w:tcPr>
            <w:tcW w:w="4271" w:type="dxa"/>
            <w:vAlign w:val="center"/>
          </w:tcPr>
          <w:p w14:paraId="12D3F786" w14:textId="77777777" w:rsidR="00EC309A" w:rsidRPr="00207B66" w:rsidRDefault="00294FD1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 transporter substrate-binding protein (100%)</w:t>
            </w:r>
          </w:p>
        </w:tc>
      </w:tr>
      <w:tr w:rsidR="00EC309A" w:rsidRPr="00207B66" w14:paraId="75A9B33D" w14:textId="77777777" w:rsidTr="0071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6199D2C" w14:textId="77777777" w:rsidR="00EC309A" w:rsidRPr="00207B66" w:rsidRDefault="00DA4D4A" w:rsidP="00A655B2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UPF0051 (PF01458)</w:t>
            </w:r>
          </w:p>
        </w:tc>
        <w:tc>
          <w:tcPr>
            <w:tcW w:w="2551" w:type="dxa"/>
            <w:vAlign w:val="center"/>
          </w:tcPr>
          <w:p w14:paraId="7FAF7DBE" w14:textId="77777777" w:rsidR="00EC309A" w:rsidRPr="00207B66" w:rsidRDefault="00294FD1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characterized protein family</w:t>
            </w:r>
          </w:p>
        </w:tc>
        <w:tc>
          <w:tcPr>
            <w:tcW w:w="1296" w:type="dxa"/>
            <w:vAlign w:val="center"/>
          </w:tcPr>
          <w:p w14:paraId="0A77DD49" w14:textId="77777777" w:rsidR="00EC309A" w:rsidRPr="00207B66" w:rsidRDefault="00DA4D4A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Q33579</w:t>
            </w:r>
          </w:p>
        </w:tc>
        <w:tc>
          <w:tcPr>
            <w:tcW w:w="4091" w:type="dxa"/>
            <w:vAlign w:val="center"/>
          </w:tcPr>
          <w:p w14:paraId="3370E55B" w14:textId="5D386453" w:rsidR="00EC309A" w:rsidRPr="00207B66" w:rsidRDefault="001321D0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</w:t>
            </w:r>
            <w:bookmarkStart w:id="0" w:name="_GoBack"/>
            <w:bookmarkEnd w:id="0"/>
            <w:r w:rsidR="00294F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ransporter </w:t>
            </w:r>
            <w:proofErr w:type="spellStart"/>
            <w:r w:rsidR="00294F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rmease</w:t>
            </w:r>
            <w:proofErr w:type="spellEnd"/>
            <w:r w:rsidR="00294F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mponent</w:t>
            </w:r>
          </w:p>
        </w:tc>
        <w:tc>
          <w:tcPr>
            <w:tcW w:w="4271" w:type="dxa"/>
            <w:vAlign w:val="center"/>
          </w:tcPr>
          <w:p w14:paraId="0D1B9181" w14:textId="77777777" w:rsidR="00EC309A" w:rsidRPr="00207B66" w:rsidRDefault="00294FD1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-transporter ATP-binding protein (100%)</w:t>
            </w:r>
          </w:p>
        </w:tc>
      </w:tr>
    </w:tbl>
    <w:p w14:paraId="0A4E1FE7" w14:textId="77777777" w:rsidR="00294FD1" w:rsidRDefault="00294FD1" w:rsidP="00294F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) Family and description of </w:t>
      </w:r>
      <w:proofErr w:type="spellStart"/>
      <w:r w:rsidRPr="000275A4">
        <w:rPr>
          <w:rFonts w:ascii="Arial" w:hAnsi="Arial" w:cs="Arial"/>
          <w:sz w:val="20"/>
          <w:szCs w:val="20"/>
          <w:lang w:val="en-US"/>
        </w:rPr>
        <w:t>Pfam</w:t>
      </w:r>
      <w:proofErr w:type="spellEnd"/>
      <w:r w:rsidRPr="000275A4">
        <w:rPr>
          <w:rFonts w:ascii="Arial" w:hAnsi="Arial" w:cs="Arial"/>
          <w:sz w:val="20"/>
          <w:szCs w:val="20"/>
          <w:lang w:val="en-US"/>
        </w:rPr>
        <w:t xml:space="preserve"> 28.0 (May 2015, 16230 families)</w:t>
      </w:r>
      <w:r>
        <w:rPr>
          <w:rFonts w:ascii="Arial" w:hAnsi="Arial" w:cs="Arial"/>
          <w:sz w:val="20"/>
          <w:szCs w:val="20"/>
          <w:lang w:val="en-US"/>
        </w:rPr>
        <w:t xml:space="preserve"> server sequence search (</w:t>
      </w:r>
      <w:hyperlink r:id="rId8" w:history="1">
        <w:r w:rsidRPr="007B79B3">
          <w:rPr>
            <w:rStyle w:val="Hipervnculo"/>
            <w:rFonts w:ascii="Arial" w:hAnsi="Arial" w:cs="Arial"/>
            <w:sz w:val="20"/>
            <w:szCs w:val="20"/>
            <w:lang w:val="en-US"/>
          </w:rPr>
          <w:t>http://pfam.xfam.org/search</w:t>
        </w:r>
      </w:hyperlink>
      <w:r>
        <w:rPr>
          <w:rFonts w:ascii="Arial" w:hAnsi="Arial" w:cs="Arial"/>
          <w:sz w:val="20"/>
          <w:szCs w:val="20"/>
          <w:lang w:val="en-US"/>
        </w:rPr>
        <w:t>).</w:t>
      </w:r>
    </w:p>
    <w:p w14:paraId="722A9464" w14:textId="77777777" w:rsidR="00294FD1" w:rsidRPr="00DB2FB8" w:rsidRDefault="00294FD1" w:rsidP="00DB2FB8">
      <w:pPr>
        <w:autoSpaceDE w:val="0"/>
        <w:autoSpaceDN w:val="0"/>
        <w:adjustRightInd w:val="0"/>
        <w:spacing w:before="120"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) Protein ID and description </w:t>
      </w:r>
      <w:r w:rsidR="00DB2FB8">
        <w:rPr>
          <w:rFonts w:ascii="Arial" w:hAnsi="Arial" w:cs="Arial"/>
          <w:sz w:val="20"/>
          <w:szCs w:val="20"/>
          <w:lang w:val="en-US"/>
        </w:rPr>
        <w:t xml:space="preserve">from Genome Project of </w:t>
      </w:r>
      <w:r w:rsidR="00DB2FB8">
        <w:rPr>
          <w:rFonts w:ascii="Arial" w:hAnsi="Arial" w:cs="Arial"/>
          <w:i/>
          <w:sz w:val="20"/>
          <w:szCs w:val="20"/>
          <w:lang w:val="en-US"/>
        </w:rPr>
        <w:t xml:space="preserve">G. </w:t>
      </w:r>
      <w:proofErr w:type="spellStart"/>
      <w:r w:rsidR="00DB2FB8">
        <w:rPr>
          <w:rFonts w:ascii="Arial" w:hAnsi="Arial" w:cs="Arial"/>
          <w:i/>
          <w:sz w:val="20"/>
          <w:szCs w:val="20"/>
          <w:lang w:val="en-US"/>
        </w:rPr>
        <w:t>vaginalis</w:t>
      </w:r>
      <w:proofErr w:type="spellEnd"/>
      <w:r w:rsidR="00DB2FB8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DB2FB8" w:rsidRPr="00BC679E">
        <w:rPr>
          <w:lang w:val="en-US"/>
        </w:rPr>
        <w:t>JCM 11026</w:t>
      </w:r>
      <w:r w:rsidR="00DB2FB8">
        <w:rPr>
          <w:rFonts w:ascii="Arial" w:hAnsi="Arial" w:cs="Arial"/>
          <w:sz w:val="20"/>
          <w:szCs w:val="20"/>
          <w:lang w:val="en-US"/>
        </w:rPr>
        <w:t xml:space="preserve"> (</w:t>
      </w:r>
      <w:hyperlink r:id="rId9" w:history="1">
        <w:r w:rsidR="00DB2FB8" w:rsidRPr="002810CC">
          <w:rPr>
            <w:rStyle w:val="Hipervnculo"/>
            <w:rFonts w:ascii="Arial" w:hAnsi="Arial" w:cs="Arial"/>
            <w:sz w:val="20"/>
            <w:szCs w:val="20"/>
            <w:lang w:val="en-US"/>
          </w:rPr>
          <w:t>http://www.ncbi.nlm.nih.gov/Taxonomy/Browser/wwwtax.cgi?id=585528</w:t>
        </w:r>
      </w:hyperlink>
      <w:r w:rsidR="00DB2FB8" w:rsidRPr="00DB2FB8">
        <w:rPr>
          <w:lang w:val="en-US"/>
        </w:rPr>
        <w:t>)</w:t>
      </w:r>
      <w:r w:rsidR="00DB2FB8">
        <w:rPr>
          <w:lang w:val="en-US"/>
        </w:rPr>
        <w:t>.</w:t>
      </w:r>
    </w:p>
    <w:p w14:paraId="668BB85C" w14:textId="77777777" w:rsidR="00294FD1" w:rsidRPr="00DF3DEE" w:rsidRDefault="00294FD1" w:rsidP="00294F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) Protein blast in order to find homology with </w:t>
      </w:r>
      <w:r>
        <w:rPr>
          <w:rFonts w:ascii="Arial" w:hAnsi="Arial" w:cs="Arial"/>
          <w:i/>
          <w:sz w:val="20"/>
          <w:szCs w:val="20"/>
          <w:lang w:val="en-US"/>
        </w:rPr>
        <w:t xml:space="preserve">G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vaginali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TCC14019 proteome (</w:t>
      </w:r>
      <w:hyperlink r:id="rId10" w:history="1">
        <w:r w:rsidRPr="00B07404">
          <w:rPr>
            <w:rStyle w:val="Hipervnculo"/>
            <w:rFonts w:ascii="Arial" w:hAnsi="Arial" w:cs="Arial"/>
            <w:sz w:val="20"/>
            <w:szCs w:val="20"/>
            <w:lang w:val="en-US"/>
          </w:rPr>
          <w:t>http://blast.ncbi.nlm.nih.gov/Blast.cgi?PAGE=Proteins</w:t>
        </w:r>
      </w:hyperlink>
      <w:r>
        <w:rPr>
          <w:rFonts w:ascii="Arial" w:hAnsi="Arial" w:cs="Arial"/>
          <w:sz w:val="20"/>
          <w:szCs w:val="20"/>
          <w:lang w:val="en-US"/>
        </w:rPr>
        <w:t>).</w:t>
      </w:r>
    </w:p>
    <w:p w14:paraId="192CA154" w14:textId="77777777" w:rsidR="00BD75B3" w:rsidRPr="00294FD1" w:rsidRDefault="00BD75B3" w:rsidP="009C28EB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A78EBF1" w14:textId="0EFBCA45" w:rsidR="00BD75B3" w:rsidRDefault="00BD75B3">
      <w:pPr>
        <w:rPr>
          <w:rFonts w:ascii="Arial" w:hAnsi="Arial" w:cs="Arial"/>
          <w:sz w:val="24"/>
          <w:szCs w:val="24"/>
          <w:lang w:val="en-US"/>
        </w:rPr>
      </w:pPr>
    </w:p>
    <w:sectPr w:rsidR="00BD75B3" w:rsidSect="00701ADE">
      <w:footerReference w:type="defaul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C906F" w14:textId="77777777" w:rsidR="00885DA2" w:rsidRDefault="00885DA2" w:rsidP="0043294D">
      <w:pPr>
        <w:spacing w:after="0" w:line="240" w:lineRule="auto"/>
      </w:pPr>
      <w:r>
        <w:separator/>
      </w:r>
    </w:p>
  </w:endnote>
  <w:endnote w:type="continuationSeparator" w:id="0">
    <w:p w14:paraId="224DFCDE" w14:textId="77777777" w:rsidR="00885DA2" w:rsidRDefault="00885DA2" w:rsidP="00432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1896842"/>
      <w:docPartObj>
        <w:docPartGallery w:val="Page Numbers (Bottom of Page)"/>
        <w:docPartUnique/>
      </w:docPartObj>
    </w:sdtPr>
    <w:sdtEndPr/>
    <w:sdtContent>
      <w:p w14:paraId="57C1046B" w14:textId="77777777" w:rsidR="0043294D" w:rsidRDefault="00625037">
        <w:pPr>
          <w:pStyle w:val="Piedepgina"/>
          <w:jc w:val="center"/>
        </w:pPr>
        <w:r>
          <w:fldChar w:fldCharType="begin"/>
        </w:r>
        <w:r w:rsidR="0043294D">
          <w:instrText>PAGE   \* MERGEFORMAT</w:instrText>
        </w:r>
        <w:r>
          <w:fldChar w:fldCharType="separate"/>
        </w:r>
        <w:r w:rsidR="001321D0">
          <w:rPr>
            <w:noProof/>
          </w:rPr>
          <w:t>1</w:t>
        </w:r>
        <w:r>
          <w:fldChar w:fldCharType="end"/>
        </w:r>
      </w:p>
    </w:sdtContent>
  </w:sdt>
  <w:p w14:paraId="22D37210" w14:textId="77777777" w:rsidR="0043294D" w:rsidRDefault="0043294D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150C73" w14:textId="77777777" w:rsidR="00885DA2" w:rsidRDefault="00885DA2" w:rsidP="0043294D">
      <w:pPr>
        <w:spacing w:after="0" w:line="240" w:lineRule="auto"/>
      </w:pPr>
      <w:r>
        <w:separator/>
      </w:r>
    </w:p>
  </w:footnote>
  <w:footnote w:type="continuationSeparator" w:id="0">
    <w:p w14:paraId="6D472177" w14:textId="77777777" w:rsidR="00885DA2" w:rsidRDefault="00885DA2" w:rsidP="00432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43094"/>
    <w:rsid w:val="00011A5C"/>
    <w:rsid w:val="000275A4"/>
    <w:rsid w:val="00046089"/>
    <w:rsid w:val="00046595"/>
    <w:rsid w:val="00065B84"/>
    <w:rsid w:val="0007273A"/>
    <w:rsid w:val="0007307C"/>
    <w:rsid w:val="00076FF6"/>
    <w:rsid w:val="00080C2B"/>
    <w:rsid w:val="00082B96"/>
    <w:rsid w:val="000867B2"/>
    <w:rsid w:val="000913A8"/>
    <w:rsid w:val="000B15D3"/>
    <w:rsid w:val="000C318B"/>
    <w:rsid w:val="000E46C5"/>
    <w:rsid w:val="0010565B"/>
    <w:rsid w:val="00117312"/>
    <w:rsid w:val="00120E11"/>
    <w:rsid w:val="001321D0"/>
    <w:rsid w:val="00137FAF"/>
    <w:rsid w:val="00142D6B"/>
    <w:rsid w:val="00160C5E"/>
    <w:rsid w:val="0016341B"/>
    <w:rsid w:val="00166CD7"/>
    <w:rsid w:val="001A50D2"/>
    <w:rsid w:val="001A6EAD"/>
    <w:rsid w:val="001C1896"/>
    <w:rsid w:val="001C3C24"/>
    <w:rsid w:val="001D31D1"/>
    <w:rsid w:val="001D60EC"/>
    <w:rsid w:val="001E1485"/>
    <w:rsid w:val="001E1AB2"/>
    <w:rsid w:val="00207B66"/>
    <w:rsid w:val="00221755"/>
    <w:rsid w:val="002304F8"/>
    <w:rsid w:val="0023715E"/>
    <w:rsid w:val="00244C58"/>
    <w:rsid w:val="0025351E"/>
    <w:rsid w:val="002539D8"/>
    <w:rsid w:val="00255D02"/>
    <w:rsid w:val="0027176E"/>
    <w:rsid w:val="00282A39"/>
    <w:rsid w:val="00293513"/>
    <w:rsid w:val="00294FD1"/>
    <w:rsid w:val="00295372"/>
    <w:rsid w:val="00297D58"/>
    <w:rsid w:val="002A0BD9"/>
    <w:rsid w:val="002A199D"/>
    <w:rsid w:val="002D77B2"/>
    <w:rsid w:val="002E7290"/>
    <w:rsid w:val="002F046B"/>
    <w:rsid w:val="002F215E"/>
    <w:rsid w:val="002F5BAE"/>
    <w:rsid w:val="00300BBC"/>
    <w:rsid w:val="0030548C"/>
    <w:rsid w:val="003154CF"/>
    <w:rsid w:val="003219B2"/>
    <w:rsid w:val="00330312"/>
    <w:rsid w:val="00340AA8"/>
    <w:rsid w:val="00341EF8"/>
    <w:rsid w:val="003574A7"/>
    <w:rsid w:val="00357C36"/>
    <w:rsid w:val="00366FA0"/>
    <w:rsid w:val="00373241"/>
    <w:rsid w:val="00383B0F"/>
    <w:rsid w:val="0038631B"/>
    <w:rsid w:val="00386FDE"/>
    <w:rsid w:val="003973A1"/>
    <w:rsid w:val="003A0125"/>
    <w:rsid w:val="003A079D"/>
    <w:rsid w:val="003A5416"/>
    <w:rsid w:val="003E278F"/>
    <w:rsid w:val="003F6E96"/>
    <w:rsid w:val="00400D88"/>
    <w:rsid w:val="00401BA1"/>
    <w:rsid w:val="0041099D"/>
    <w:rsid w:val="004216EC"/>
    <w:rsid w:val="0043294D"/>
    <w:rsid w:val="004467DD"/>
    <w:rsid w:val="00451D68"/>
    <w:rsid w:val="0045770B"/>
    <w:rsid w:val="004654DA"/>
    <w:rsid w:val="004700E4"/>
    <w:rsid w:val="00475634"/>
    <w:rsid w:val="0048080E"/>
    <w:rsid w:val="004A3430"/>
    <w:rsid w:val="004A37A6"/>
    <w:rsid w:val="004A5953"/>
    <w:rsid w:val="004B1253"/>
    <w:rsid w:val="004C73B0"/>
    <w:rsid w:val="004D5DD6"/>
    <w:rsid w:val="004E6FC6"/>
    <w:rsid w:val="004F4CDF"/>
    <w:rsid w:val="00502BF2"/>
    <w:rsid w:val="005071D7"/>
    <w:rsid w:val="00511E8C"/>
    <w:rsid w:val="00515AFE"/>
    <w:rsid w:val="00521569"/>
    <w:rsid w:val="00523AD2"/>
    <w:rsid w:val="00562CD4"/>
    <w:rsid w:val="005664C3"/>
    <w:rsid w:val="0057626A"/>
    <w:rsid w:val="0058563C"/>
    <w:rsid w:val="00587D55"/>
    <w:rsid w:val="00594B04"/>
    <w:rsid w:val="005A3D79"/>
    <w:rsid w:val="005B764B"/>
    <w:rsid w:val="005E04C7"/>
    <w:rsid w:val="005E0B3C"/>
    <w:rsid w:val="005F00CF"/>
    <w:rsid w:val="005F3206"/>
    <w:rsid w:val="00621A74"/>
    <w:rsid w:val="00623FE9"/>
    <w:rsid w:val="00625037"/>
    <w:rsid w:val="00626F66"/>
    <w:rsid w:val="00640870"/>
    <w:rsid w:val="00653355"/>
    <w:rsid w:val="00664CF2"/>
    <w:rsid w:val="006670F4"/>
    <w:rsid w:val="0067282C"/>
    <w:rsid w:val="006834C6"/>
    <w:rsid w:val="006A28D6"/>
    <w:rsid w:val="006B10F5"/>
    <w:rsid w:val="006B3DF5"/>
    <w:rsid w:val="006B51BE"/>
    <w:rsid w:val="006B5F37"/>
    <w:rsid w:val="006C69CA"/>
    <w:rsid w:val="006D49AA"/>
    <w:rsid w:val="006F2D87"/>
    <w:rsid w:val="00701ADE"/>
    <w:rsid w:val="007127C2"/>
    <w:rsid w:val="00715907"/>
    <w:rsid w:val="007448CF"/>
    <w:rsid w:val="00744F41"/>
    <w:rsid w:val="007534FC"/>
    <w:rsid w:val="007572F0"/>
    <w:rsid w:val="00760571"/>
    <w:rsid w:val="007672A6"/>
    <w:rsid w:val="00785AAE"/>
    <w:rsid w:val="00786A3C"/>
    <w:rsid w:val="00792E41"/>
    <w:rsid w:val="00795AD0"/>
    <w:rsid w:val="007B3491"/>
    <w:rsid w:val="007D6CD9"/>
    <w:rsid w:val="007E5032"/>
    <w:rsid w:val="007F0760"/>
    <w:rsid w:val="00812EA3"/>
    <w:rsid w:val="00847A4E"/>
    <w:rsid w:val="008561D2"/>
    <w:rsid w:val="00861615"/>
    <w:rsid w:val="00876CDC"/>
    <w:rsid w:val="00885DA2"/>
    <w:rsid w:val="008B249E"/>
    <w:rsid w:val="008B335C"/>
    <w:rsid w:val="008C3060"/>
    <w:rsid w:val="008C5F64"/>
    <w:rsid w:val="008E0EBF"/>
    <w:rsid w:val="008F5936"/>
    <w:rsid w:val="0090407F"/>
    <w:rsid w:val="009066FC"/>
    <w:rsid w:val="009144E7"/>
    <w:rsid w:val="009242A7"/>
    <w:rsid w:val="0092542B"/>
    <w:rsid w:val="00934493"/>
    <w:rsid w:val="0094509B"/>
    <w:rsid w:val="0094658E"/>
    <w:rsid w:val="00954B8C"/>
    <w:rsid w:val="00957E74"/>
    <w:rsid w:val="0096199E"/>
    <w:rsid w:val="00967746"/>
    <w:rsid w:val="0097122B"/>
    <w:rsid w:val="00975785"/>
    <w:rsid w:val="009C28EB"/>
    <w:rsid w:val="009E4EC7"/>
    <w:rsid w:val="009F6879"/>
    <w:rsid w:val="00A049BD"/>
    <w:rsid w:val="00A102F7"/>
    <w:rsid w:val="00A10348"/>
    <w:rsid w:val="00A243B9"/>
    <w:rsid w:val="00A2610F"/>
    <w:rsid w:val="00A51F64"/>
    <w:rsid w:val="00A52E01"/>
    <w:rsid w:val="00A558A6"/>
    <w:rsid w:val="00A63A55"/>
    <w:rsid w:val="00A75794"/>
    <w:rsid w:val="00A95C33"/>
    <w:rsid w:val="00AB65C4"/>
    <w:rsid w:val="00AC1730"/>
    <w:rsid w:val="00AC6C75"/>
    <w:rsid w:val="00AC74E7"/>
    <w:rsid w:val="00AC75E6"/>
    <w:rsid w:val="00AE0E93"/>
    <w:rsid w:val="00AE1513"/>
    <w:rsid w:val="00AE26BB"/>
    <w:rsid w:val="00AE6D45"/>
    <w:rsid w:val="00AF23E2"/>
    <w:rsid w:val="00AF3422"/>
    <w:rsid w:val="00B228BF"/>
    <w:rsid w:val="00B314CD"/>
    <w:rsid w:val="00B31D3A"/>
    <w:rsid w:val="00B4174B"/>
    <w:rsid w:val="00B46AD4"/>
    <w:rsid w:val="00B528BF"/>
    <w:rsid w:val="00B67333"/>
    <w:rsid w:val="00B6777A"/>
    <w:rsid w:val="00B720F1"/>
    <w:rsid w:val="00B74EAD"/>
    <w:rsid w:val="00B904C9"/>
    <w:rsid w:val="00B95B51"/>
    <w:rsid w:val="00B97F9F"/>
    <w:rsid w:val="00BA629D"/>
    <w:rsid w:val="00BA7704"/>
    <w:rsid w:val="00BB03CC"/>
    <w:rsid w:val="00BB4D1B"/>
    <w:rsid w:val="00BB7AD2"/>
    <w:rsid w:val="00BD0EE6"/>
    <w:rsid w:val="00BD2A2E"/>
    <w:rsid w:val="00BD357C"/>
    <w:rsid w:val="00BD4E32"/>
    <w:rsid w:val="00BD75B3"/>
    <w:rsid w:val="00BE45A9"/>
    <w:rsid w:val="00BE4E05"/>
    <w:rsid w:val="00BE7179"/>
    <w:rsid w:val="00C132BB"/>
    <w:rsid w:val="00C13586"/>
    <w:rsid w:val="00C1363D"/>
    <w:rsid w:val="00C2233C"/>
    <w:rsid w:val="00C22745"/>
    <w:rsid w:val="00C25F8A"/>
    <w:rsid w:val="00C43094"/>
    <w:rsid w:val="00C5256A"/>
    <w:rsid w:val="00C56120"/>
    <w:rsid w:val="00C57CD1"/>
    <w:rsid w:val="00C60875"/>
    <w:rsid w:val="00C62109"/>
    <w:rsid w:val="00C7264A"/>
    <w:rsid w:val="00C746D9"/>
    <w:rsid w:val="00C75BFE"/>
    <w:rsid w:val="00C767CE"/>
    <w:rsid w:val="00C81068"/>
    <w:rsid w:val="00C90D31"/>
    <w:rsid w:val="00C91BDF"/>
    <w:rsid w:val="00CA381F"/>
    <w:rsid w:val="00CB34B2"/>
    <w:rsid w:val="00CB3596"/>
    <w:rsid w:val="00CD67D4"/>
    <w:rsid w:val="00CF10B3"/>
    <w:rsid w:val="00CF1CB9"/>
    <w:rsid w:val="00D11F66"/>
    <w:rsid w:val="00D139CA"/>
    <w:rsid w:val="00D140FD"/>
    <w:rsid w:val="00D1642E"/>
    <w:rsid w:val="00D17433"/>
    <w:rsid w:val="00D22968"/>
    <w:rsid w:val="00D55A3D"/>
    <w:rsid w:val="00D55D7C"/>
    <w:rsid w:val="00D57B28"/>
    <w:rsid w:val="00D70C2D"/>
    <w:rsid w:val="00DA3C8C"/>
    <w:rsid w:val="00DA4D4A"/>
    <w:rsid w:val="00DB2FB8"/>
    <w:rsid w:val="00DC2F61"/>
    <w:rsid w:val="00DD2C86"/>
    <w:rsid w:val="00DE7AD9"/>
    <w:rsid w:val="00DF3DEE"/>
    <w:rsid w:val="00DF6B24"/>
    <w:rsid w:val="00E40E3B"/>
    <w:rsid w:val="00E44B1E"/>
    <w:rsid w:val="00E57CA6"/>
    <w:rsid w:val="00E62C98"/>
    <w:rsid w:val="00E67D70"/>
    <w:rsid w:val="00E709EA"/>
    <w:rsid w:val="00E777C6"/>
    <w:rsid w:val="00E87AEB"/>
    <w:rsid w:val="00EB5445"/>
    <w:rsid w:val="00EC309A"/>
    <w:rsid w:val="00EC66BA"/>
    <w:rsid w:val="00EF7BED"/>
    <w:rsid w:val="00F06316"/>
    <w:rsid w:val="00F15840"/>
    <w:rsid w:val="00F16D95"/>
    <w:rsid w:val="00F205AC"/>
    <w:rsid w:val="00F33D3F"/>
    <w:rsid w:val="00F546B1"/>
    <w:rsid w:val="00F604DB"/>
    <w:rsid w:val="00F70F0F"/>
    <w:rsid w:val="00F8392F"/>
    <w:rsid w:val="00F91E22"/>
    <w:rsid w:val="00F973EE"/>
    <w:rsid w:val="00FB4397"/>
    <w:rsid w:val="00FB7CD9"/>
    <w:rsid w:val="00FC1A2C"/>
    <w:rsid w:val="00FC2373"/>
    <w:rsid w:val="00FC3E5C"/>
    <w:rsid w:val="00FD00ED"/>
    <w:rsid w:val="00FD3BD9"/>
    <w:rsid w:val="00FE3417"/>
    <w:rsid w:val="00FE4A2A"/>
    <w:rsid w:val="00FF07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D464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AAE"/>
  </w:style>
  <w:style w:type="paragraph" w:styleId="Ttulo2">
    <w:name w:val="heading 2"/>
    <w:basedOn w:val="Normal"/>
    <w:link w:val="Ttulo2Car"/>
    <w:uiPriority w:val="9"/>
    <w:qFormat/>
    <w:rsid w:val="000275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ar">
    <w:name w:val="Título 2 Car"/>
    <w:basedOn w:val="Fuentedeprrafopredeter"/>
    <w:link w:val="Ttulo2"/>
    <w:uiPriority w:val="9"/>
    <w:rsid w:val="000275A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4A5953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294D"/>
  </w:style>
  <w:style w:type="paragraph" w:styleId="Piedepgina">
    <w:name w:val="footer"/>
    <w:basedOn w:val="Normal"/>
    <w:link w:val="Piedepgina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294D"/>
  </w:style>
  <w:style w:type="paragraph" w:styleId="Textodeglobo">
    <w:name w:val="Balloon Text"/>
    <w:basedOn w:val="Normal"/>
    <w:link w:val="TextodegloboCar"/>
    <w:uiPriority w:val="99"/>
    <w:semiHidden/>
    <w:unhideWhenUsed/>
    <w:rsid w:val="00CB3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35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0275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ar">
    <w:name w:val="Título 2 Car"/>
    <w:basedOn w:val="Fuentedeprrafopredeter"/>
    <w:link w:val="Ttulo2"/>
    <w:uiPriority w:val="9"/>
    <w:rsid w:val="000275A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Hipervnculo">
    <w:name w:val="Hyperlink"/>
    <w:basedOn w:val="Fuentedeprrafopredeter"/>
    <w:uiPriority w:val="99"/>
    <w:unhideWhenUsed/>
    <w:rsid w:val="004A5953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294D"/>
  </w:style>
  <w:style w:type="paragraph" w:styleId="Piedepgina">
    <w:name w:val="footer"/>
    <w:basedOn w:val="Normal"/>
    <w:link w:val="PiedepginaCar"/>
    <w:uiPriority w:val="99"/>
    <w:unhideWhenUsed/>
    <w:rsid w:val="00432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294D"/>
  </w:style>
  <w:style w:type="paragraph" w:styleId="Textodeglobo">
    <w:name w:val="Balloon Text"/>
    <w:basedOn w:val="Normal"/>
    <w:link w:val="TextodegloboCar"/>
    <w:uiPriority w:val="99"/>
    <w:semiHidden/>
    <w:unhideWhenUsed/>
    <w:rsid w:val="00CB3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35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pfam.xfam.org/search" TargetMode="External"/><Relationship Id="rId9" Type="http://schemas.openxmlformats.org/officeDocument/2006/relationships/hyperlink" Target="http://www.ncbi.nlm.nih.gov/Taxonomy/Browser/wwwtax.cgi?id=585528" TargetMode="External"/><Relationship Id="rId10" Type="http://schemas.openxmlformats.org/officeDocument/2006/relationships/hyperlink" Target="http://blast.ncbi.nlm.nih.gov/Blast.cgi?PAGE=Protein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FB2EE-98C1-FA48-95EF-7E11F890D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00</Words>
  <Characters>2204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. Farmacia / UCM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dad1</dc:creator>
  <cp:lastModifiedBy>Elvira Marin</cp:lastModifiedBy>
  <cp:revision>13</cp:revision>
  <cp:lastPrinted>2015-11-30T15:01:00Z</cp:lastPrinted>
  <dcterms:created xsi:type="dcterms:W3CDTF">2016-04-02T17:29:00Z</dcterms:created>
  <dcterms:modified xsi:type="dcterms:W3CDTF">2016-11-04T08:05:00Z</dcterms:modified>
</cp:coreProperties>
</file>